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C379B" w14:textId="77777777" w:rsidR="00E37893" w:rsidRDefault="007F500A" w:rsidP="00EE62DA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-US" w:eastAsia="en-US"/>
        </w:rPr>
      </w:pPr>
      <w:r>
        <w:rPr>
          <w:rFonts w:ascii="Times New Roman" w:eastAsia="Times New Roman" w:hAnsi="Times New Roman"/>
          <w:sz w:val="24"/>
          <w:szCs w:val="24"/>
          <w:lang w:val="en-US" w:eastAsia="en-US"/>
        </w:rPr>
        <w:t>S</w:t>
      </w:r>
      <w:r w:rsidR="00AE05BD">
        <w:rPr>
          <w:rFonts w:ascii="Times New Roman" w:eastAsia="Times New Roman" w:hAnsi="Times New Roman"/>
          <w:sz w:val="24"/>
          <w:szCs w:val="24"/>
          <w:lang w:val="en-US" w:eastAsia="en-US"/>
        </w:rPr>
        <w:t>7</w:t>
      </w:r>
      <w:r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Table</w:t>
      </w:r>
      <w:r w:rsidR="00EE62DA" w:rsidRPr="00A96262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. </w:t>
      </w:r>
      <w:bookmarkStart w:id="0" w:name="_Hlk202708318"/>
    </w:p>
    <w:p w14:paraId="0FA1BBDB" w14:textId="34A929FA" w:rsidR="00EE62DA" w:rsidRPr="00A96262" w:rsidRDefault="00EE62DA" w:rsidP="00EE62DA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b w:val="0"/>
          <w:i/>
          <w:sz w:val="24"/>
          <w:szCs w:val="24"/>
          <w:lang w:val="en-US" w:eastAsia="en-US"/>
        </w:rPr>
      </w:pPr>
      <w:r w:rsidRPr="00A96262">
        <w:rPr>
          <w:rFonts w:ascii="Times New Roman" w:hAnsi="Times New Roman"/>
          <w:b w:val="0"/>
          <w:iCs/>
          <w:color w:val="000000"/>
          <w:sz w:val="24"/>
          <w:szCs w:val="24"/>
          <w:lang w:val="en-US"/>
        </w:rPr>
        <w:t xml:space="preserve">Number of multidrug resistant </w:t>
      </w:r>
      <w:r w:rsidR="009A62C0" w:rsidRPr="009A62C0">
        <w:rPr>
          <w:rFonts w:ascii="Times New Roman" w:hAnsi="Times New Roman"/>
          <w:b w:val="0"/>
          <w:i/>
          <w:color w:val="000000"/>
          <w:sz w:val="24"/>
          <w:szCs w:val="24"/>
          <w:lang w:val="en-US"/>
        </w:rPr>
        <w:t>Staphylococcus</w:t>
      </w:r>
      <w:r w:rsidR="009A62C0" w:rsidRPr="009A62C0">
        <w:rPr>
          <w:rFonts w:ascii="Times New Roman" w:hAnsi="Times New Roman"/>
          <w:b w:val="0"/>
          <w:iCs/>
          <w:color w:val="000000"/>
          <w:sz w:val="24"/>
          <w:szCs w:val="24"/>
          <w:lang w:val="en-US"/>
        </w:rPr>
        <w:t xml:space="preserve"> </w:t>
      </w:r>
      <w:r w:rsidRPr="00A96262">
        <w:rPr>
          <w:rFonts w:ascii="Times New Roman" w:hAnsi="Times New Roman"/>
          <w:b w:val="0"/>
          <w:iCs/>
          <w:color w:val="000000"/>
          <w:sz w:val="24"/>
          <w:szCs w:val="24"/>
          <w:lang w:val="en-US"/>
        </w:rPr>
        <w:t>isolates per species</w:t>
      </w:r>
      <w:bookmarkEnd w:id="0"/>
      <w:r w:rsidRPr="00A96262">
        <w:rPr>
          <w:rStyle w:val="fontstyle01"/>
          <w:rFonts w:ascii="Times New Roman" w:hAnsi="Times New Roman"/>
          <w:b w:val="0"/>
          <w:sz w:val="24"/>
          <w:szCs w:val="24"/>
          <w:lang w:val="en-US"/>
        </w:rPr>
        <w:t>.</w:t>
      </w:r>
    </w:p>
    <w:tbl>
      <w:tblPr>
        <w:tblW w:w="902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740"/>
        <w:gridCol w:w="1890"/>
        <w:gridCol w:w="2163"/>
        <w:gridCol w:w="1820"/>
      </w:tblGrid>
      <w:tr w:rsidR="00B37F2B" w:rsidRPr="00A96262" w14:paraId="42660866" w14:textId="77777777" w:rsidTr="00B37F2B">
        <w:trPr>
          <w:trHeight w:val="432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073CF" w14:textId="77777777" w:rsidR="00B37F2B" w:rsidRPr="009A62C0" w:rsidRDefault="00B37F2B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Species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7AF54" w14:textId="61D4CAFA" w:rsidR="00B37F2B" w:rsidRPr="009A62C0" w:rsidRDefault="00B37F2B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</w:t>
            </w:r>
          </w:p>
        </w:tc>
        <w:tc>
          <w:tcPr>
            <w:tcW w:w="40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0F45" w14:textId="77777777" w:rsidR="00B37F2B" w:rsidRPr="009A62C0" w:rsidRDefault="00B37F2B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No. of multidrug resistance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1BB7" w14:textId="5B5E8E32" w:rsidR="00B37F2B" w:rsidRPr="009A62C0" w:rsidRDefault="00B37F2B" w:rsidP="00264FC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 xml:space="preserve">No. of MDR isolates </w:t>
            </w:r>
          </w:p>
          <w:p w14:paraId="62D5E2AE" w14:textId="00F788BB" w:rsidR="00B37F2B" w:rsidRPr="009A62C0" w:rsidRDefault="00B37F2B" w:rsidP="00264FC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% (95% CI)</w:t>
            </w:r>
          </w:p>
        </w:tc>
      </w:tr>
      <w:tr w:rsidR="00B37F2B" w:rsidRPr="00A96262" w14:paraId="3ABDAB3E" w14:textId="77777777" w:rsidTr="00B37F2B">
        <w:trPr>
          <w:trHeight w:val="46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5D0D11" w14:textId="77777777" w:rsidR="00B37F2B" w:rsidRPr="009A62C0" w:rsidRDefault="00B37F2B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CB211E" w14:textId="77777777" w:rsidR="00B37F2B" w:rsidRPr="009A62C0" w:rsidRDefault="00B37F2B" w:rsidP="006E617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23FA8" w14:textId="77777777" w:rsidR="00B37F2B" w:rsidRPr="009A62C0" w:rsidRDefault="00B37F2B" w:rsidP="000E722D">
            <w:pPr>
              <w:spacing w:after="0" w:line="240" w:lineRule="auto"/>
              <w:ind w:right="15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Diseased</w:t>
            </w:r>
          </w:p>
          <w:p w14:paraId="7EC22A80" w14:textId="12C89607" w:rsidR="00B37F2B" w:rsidRPr="009A62C0" w:rsidRDefault="00B37F2B" w:rsidP="000E722D">
            <w:pPr>
              <w:spacing w:after="0" w:line="240" w:lineRule="auto"/>
              <w:ind w:right="15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% (95% CI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7509B" w14:textId="77777777" w:rsidR="00B37F2B" w:rsidRPr="009A62C0" w:rsidRDefault="00B37F2B" w:rsidP="00B37F2B">
            <w:pPr>
              <w:spacing w:after="0" w:line="240" w:lineRule="auto"/>
              <w:ind w:right="3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Healthy</w:t>
            </w:r>
          </w:p>
          <w:p w14:paraId="79E56FF3" w14:textId="3BD33FF4" w:rsidR="00B37F2B" w:rsidRPr="009A62C0" w:rsidRDefault="00B37F2B" w:rsidP="00B37F2B">
            <w:pPr>
              <w:spacing w:after="0" w:line="240" w:lineRule="auto"/>
              <w:ind w:right="399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% (95% CI)</w:t>
            </w:r>
          </w:p>
        </w:tc>
        <w:tc>
          <w:tcPr>
            <w:tcW w:w="18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04BC6E" w14:textId="77777777" w:rsidR="00B37F2B" w:rsidRPr="009A62C0" w:rsidRDefault="00B37F2B" w:rsidP="006E61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</w:tr>
      <w:tr w:rsidR="00EE62DA" w:rsidRPr="00A96262" w14:paraId="3232A5AD" w14:textId="77777777" w:rsidTr="007F5724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F36ED" w14:textId="77777777" w:rsidR="00EE62DA" w:rsidRPr="009A62C0" w:rsidRDefault="00EE62DA" w:rsidP="007F572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CoP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AEDEC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24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383EF" w14:textId="77777777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125/186</w:t>
            </w:r>
          </w:p>
          <w:p w14:paraId="2816700C" w14:textId="5430AE09" w:rsidR="00666814" w:rsidRPr="009A62C0" w:rsidRDefault="00666814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3D22DA">
              <w:rPr>
                <w:color w:val="000000"/>
                <w:szCs w:val="24"/>
              </w:rPr>
              <w:t>6</w:t>
            </w:r>
            <w:r w:rsidR="003912FE" w:rsidRPr="003D22DA">
              <w:rPr>
                <w:color w:val="000000"/>
                <w:szCs w:val="24"/>
              </w:rPr>
              <w:t>7</w:t>
            </w:r>
            <w:r w:rsidRPr="003D22DA">
              <w:rPr>
                <w:color w:val="000000"/>
                <w:szCs w:val="24"/>
              </w:rPr>
              <w:t>.</w:t>
            </w:r>
            <w:r w:rsidR="003912FE" w:rsidRPr="003D22DA">
              <w:rPr>
                <w:color w:val="000000"/>
                <w:szCs w:val="24"/>
              </w:rPr>
              <w:t>2</w:t>
            </w:r>
            <w:r w:rsidRPr="003D22DA">
              <w:rPr>
                <w:color w:val="000000"/>
                <w:szCs w:val="24"/>
              </w:rPr>
              <w:t xml:space="preserve"> (</w:t>
            </w:r>
            <w:r w:rsidR="003912FE" w:rsidRPr="003D22DA">
              <w:rPr>
                <w:color w:val="000000"/>
                <w:szCs w:val="24"/>
              </w:rPr>
              <w:t>59.9</w:t>
            </w:r>
            <w:r w:rsidR="00B064F6" w:rsidRPr="003D22DA">
              <w:rPr>
                <w:color w:val="000000"/>
                <w:szCs w:val="24"/>
              </w:rPr>
              <w:t>–</w:t>
            </w:r>
            <w:r w:rsidRPr="003D22DA">
              <w:rPr>
                <w:color w:val="000000"/>
                <w:szCs w:val="24"/>
              </w:rPr>
              <w:t>7</w:t>
            </w:r>
            <w:r w:rsidR="003912FE" w:rsidRPr="003D22DA">
              <w:rPr>
                <w:color w:val="000000"/>
                <w:szCs w:val="24"/>
              </w:rPr>
              <w:t>3</w:t>
            </w:r>
            <w:r w:rsidRPr="003D22DA">
              <w:rPr>
                <w:color w:val="000000"/>
                <w:szCs w:val="24"/>
              </w:rPr>
              <w:t>.</w:t>
            </w:r>
            <w:r w:rsidR="003912FE" w:rsidRPr="003D22DA">
              <w:rPr>
                <w:color w:val="000000"/>
                <w:szCs w:val="24"/>
              </w:rPr>
              <w:t>9</w:t>
            </w:r>
            <w:r w:rsidRPr="003D22DA">
              <w:rPr>
                <w:color w:val="000000"/>
                <w:szCs w:val="24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7EC1F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40/63</w:t>
            </w:r>
          </w:p>
          <w:p w14:paraId="7FD532D4" w14:textId="16358EDD" w:rsidR="00666814" w:rsidRPr="009A62C0" w:rsidRDefault="00B064F6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 xml:space="preserve">63.5 </w:t>
            </w:r>
            <w:r w:rsidR="00666814" w:rsidRPr="009A62C0">
              <w:rPr>
                <w:color w:val="000000"/>
                <w:szCs w:val="24"/>
              </w:rPr>
              <w:t>(</w:t>
            </w:r>
            <w:r w:rsidRPr="009A62C0">
              <w:rPr>
                <w:color w:val="000000"/>
                <w:szCs w:val="24"/>
              </w:rPr>
              <w:t>50.5–75.1</w:t>
            </w:r>
            <w:r w:rsidR="00666814" w:rsidRPr="009A62C0">
              <w:rPr>
                <w:color w:val="000000"/>
                <w:szCs w:val="24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2E8582" w14:textId="67D86507" w:rsidR="00EE62DA" w:rsidRPr="009A62C0" w:rsidRDefault="00EE62DA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165</w:t>
            </w:r>
          </w:p>
          <w:p w14:paraId="310BF13E" w14:textId="62978015" w:rsidR="00666814" w:rsidRPr="009A62C0" w:rsidRDefault="005A4B26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66.3 (60.0–72.1)</w:t>
            </w:r>
          </w:p>
        </w:tc>
      </w:tr>
      <w:tr w:rsidR="00EE62DA" w:rsidRPr="00A96262" w14:paraId="0390B21B" w14:textId="77777777" w:rsidTr="007F5724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A2A1" w14:textId="77777777" w:rsidR="00EE62DA" w:rsidRPr="009A62C0" w:rsidRDefault="00EE62DA" w:rsidP="007F5724">
            <w:pPr>
              <w:spacing w:after="0" w:line="240" w:lineRule="auto"/>
              <w:ind w:left="254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. aure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F0F4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4B46" w14:textId="56B64A0D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15/22</w:t>
            </w:r>
          </w:p>
          <w:p w14:paraId="2A43B3CF" w14:textId="356C69E5" w:rsidR="003C2D52" w:rsidRPr="009A62C0" w:rsidRDefault="00B064F6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 xml:space="preserve">68.2 </w:t>
            </w:r>
            <w:r w:rsidR="005A4B26" w:rsidRPr="005A4B26">
              <w:rPr>
                <w:color w:val="000000"/>
                <w:szCs w:val="24"/>
              </w:rPr>
              <w:t>(45.1–86.1)</w:t>
            </w:r>
          </w:p>
          <w:p w14:paraId="74E17AC8" w14:textId="6F449D99" w:rsidR="00666814" w:rsidRPr="009A62C0" w:rsidRDefault="00666814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4F87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2/3</w:t>
            </w:r>
          </w:p>
          <w:p w14:paraId="09304910" w14:textId="7A0484E3" w:rsidR="00666814" w:rsidRPr="009A62C0" w:rsidRDefault="005A4B26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66.7 (9.4–9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DD56C" w14:textId="76C92EE8" w:rsidR="00EE62DA" w:rsidRPr="009A62C0" w:rsidRDefault="00EE62DA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17</w:t>
            </w:r>
          </w:p>
          <w:p w14:paraId="1C6FAEC6" w14:textId="0D9C2993" w:rsidR="00666814" w:rsidRPr="009A62C0" w:rsidRDefault="005A4B26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68.0 (46.5–85.0)</w:t>
            </w:r>
          </w:p>
        </w:tc>
      </w:tr>
      <w:tr w:rsidR="00EE62DA" w:rsidRPr="00A96262" w14:paraId="21699A90" w14:textId="77777777" w:rsidTr="007F5724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D76EB" w14:textId="77777777" w:rsidR="00EE62DA" w:rsidRPr="009A62C0" w:rsidRDefault="00EE62DA" w:rsidP="007F5724">
            <w:pPr>
              <w:spacing w:after="0" w:line="240" w:lineRule="auto"/>
              <w:ind w:left="254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. pseudintermedi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80FA7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A417" w14:textId="3189E049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87/120</w:t>
            </w:r>
          </w:p>
          <w:p w14:paraId="116E129D" w14:textId="67C3BB8D" w:rsidR="003C2D52" w:rsidRPr="009A62C0" w:rsidRDefault="005A4B26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5A4B26">
              <w:rPr>
                <w:color w:val="000000"/>
                <w:szCs w:val="24"/>
              </w:rPr>
              <w:t>72.5 (63.6–80.2)</w:t>
            </w:r>
          </w:p>
          <w:p w14:paraId="509D644A" w14:textId="6DD8616D" w:rsidR="00666814" w:rsidRPr="009A62C0" w:rsidRDefault="00666814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E0B7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21/34</w:t>
            </w:r>
          </w:p>
          <w:p w14:paraId="411D56EE" w14:textId="0A0D49D2" w:rsidR="00666814" w:rsidRPr="009A62C0" w:rsidRDefault="005A4B26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61.8 (43.5–77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D14FE" w14:textId="4055BAA0" w:rsidR="00EE62DA" w:rsidRPr="009A62C0" w:rsidRDefault="00EE62DA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108</w:t>
            </w:r>
          </w:p>
          <w:p w14:paraId="1D9CBF75" w14:textId="5CFBAE59" w:rsidR="00666814" w:rsidRPr="009A62C0" w:rsidRDefault="005A4B26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70.1 (62.2–77.2)</w:t>
            </w:r>
          </w:p>
        </w:tc>
      </w:tr>
      <w:tr w:rsidR="00EE62DA" w:rsidRPr="00A96262" w14:paraId="0586D60E" w14:textId="77777777" w:rsidTr="007F5724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B3C7C" w14:textId="77777777" w:rsidR="00EE62DA" w:rsidRPr="009A62C0" w:rsidRDefault="00EE62DA" w:rsidP="007F5724">
            <w:pPr>
              <w:spacing w:after="0" w:line="240" w:lineRule="auto"/>
              <w:ind w:left="254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Other </w:t>
            </w:r>
            <w:r w:rsidRPr="009A62C0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taphylococc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C4767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DE378" w14:textId="377F1411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23/44</w:t>
            </w:r>
          </w:p>
          <w:p w14:paraId="0BBBF2B1" w14:textId="3CC398DF" w:rsidR="00666814" w:rsidRPr="009A62C0" w:rsidRDefault="005A4B26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52.3 (36.6–67.5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973A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17/26</w:t>
            </w:r>
          </w:p>
          <w:p w14:paraId="445A3396" w14:textId="741B08FE" w:rsidR="00666814" w:rsidRPr="009A62C0" w:rsidRDefault="005A4B26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65.4 (44.3–82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5E72C" w14:textId="1BFC3193" w:rsidR="00EE62DA" w:rsidRPr="009A62C0" w:rsidRDefault="00EE62DA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40</w:t>
            </w:r>
          </w:p>
          <w:p w14:paraId="5379DFAD" w14:textId="1CD8878C" w:rsidR="00666814" w:rsidRPr="009A62C0" w:rsidRDefault="00666814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3D22DA">
              <w:rPr>
                <w:color w:val="000000"/>
                <w:szCs w:val="24"/>
              </w:rPr>
              <w:t>57.</w:t>
            </w:r>
            <w:r w:rsidR="003912FE" w:rsidRPr="003D22DA">
              <w:rPr>
                <w:color w:val="000000"/>
                <w:szCs w:val="24"/>
              </w:rPr>
              <w:t>1</w:t>
            </w:r>
            <w:r w:rsidRPr="003D22DA">
              <w:rPr>
                <w:color w:val="000000"/>
                <w:szCs w:val="24"/>
              </w:rPr>
              <w:t xml:space="preserve"> (4</w:t>
            </w:r>
            <w:r w:rsidR="003912FE" w:rsidRPr="003D22DA">
              <w:rPr>
                <w:color w:val="000000"/>
                <w:szCs w:val="24"/>
              </w:rPr>
              <w:t>4</w:t>
            </w:r>
            <w:r w:rsidRPr="003D22DA">
              <w:rPr>
                <w:color w:val="000000"/>
                <w:szCs w:val="24"/>
              </w:rPr>
              <w:t>.</w:t>
            </w:r>
            <w:r w:rsidR="003912FE" w:rsidRPr="003D22DA">
              <w:rPr>
                <w:color w:val="000000"/>
                <w:szCs w:val="24"/>
              </w:rPr>
              <w:t>7</w:t>
            </w:r>
            <w:r w:rsidR="00B064F6" w:rsidRPr="003D22DA">
              <w:rPr>
                <w:color w:val="000000"/>
                <w:szCs w:val="24"/>
              </w:rPr>
              <w:t>–</w:t>
            </w:r>
            <w:r w:rsidRPr="003D22DA">
              <w:rPr>
                <w:color w:val="000000"/>
                <w:szCs w:val="24"/>
              </w:rPr>
              <w:t>6</w:t>
            </w:r>
            <w:r w:rsidR="003912FE" w:rsidRPr="003D22DA">
              <w:rPr>
                <w:color w:val="000000"/>
                <w:szCs w:val="24"/>
              </w:rPr>
              <w:t>8</w:t>
            </w:r>
            <w:r w:rsidRPr="003D22DA">
              <w:rPr>
                <w:color w:val="000000"/>
                <w:szCs w:val="24"/>
              </w:rPr>
              <w:t>.9)</w:t>
            </w:r>
          </w:p>
        </w:tc>
      </w:tr>
      <w:tr w:rsidR="00EE62DA" w:rsidRPr="00A96262" w14:paraId="16AB93EC" w14:textId="77777777" w:rsidTr="007F5724">
        <w:trPr>
          <w:trHeight w:val="7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CE8146" w14:textId="77777777" w:rsidR="00EE62DA" w:rsidRPr="009A62C0" w:rsidRDefault="00EE62DA" w:rsidP="007F572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Co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421806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6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10A07" w14:textId="77777777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15/41</w:t>
            </w:r>
          </w:p>
          <w:p w14:paraId="5BA05D7E" w14:textId="66475D1C" w:rsidR="00666814" w:rsidRPr="009A62C0" w:rsidRDefault="005A4B26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36.6 (22.1–53.0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B92AB3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7/19</w:t>
            </w:r>
          </w:p>
          <w:p w14:paraId="322F9745" w14:textId="0091A2B9" w:rsidR="00666814" w:rsidRPr="009A62C0" w:rsidRDefault="005A4B26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36.8 (16.2–61.6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108F3B" w14:textId="160B906E" w:rsidR="00EE62DA" w:rsidRPr="009A62C0" w:rsidRDefault="00EE62DA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22</w:t>
            </w:r>
          </w:p>
          <w:p w14:paraId="66CB0C81" w14:textId="43308DA2" w:rsidR="00666814" w:rsidRPr="009A62C0" w:rsidRDefault="005A4B26" w:rsidP="00CE5B9E">
            <w:pPr>
              <w:spacing w:after="0" w:line="240" w:lineRule="auto"/>
              <w:ind w:right="11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36.7 (24.5–50.1)</w:t>
            </w:r>
          </w:p>
        </w:tc>
      </w:tr>
      <w:tr w:rsidR="00EE62DA" w:rsidRPr="00A96262" w14:paraId="65C226D2" w14:textId="77777777" w:rsidTr="007F5724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67D28" w14:textId="77777777" w:rsidR="00EE62DA" w:rsidRPr="009A62C0" w:rsidRDefault="00EE62DA" w:rsidP="007F5724">
            <w:pPr>
              <w:spacing w:after="0" w:line="240" w:lineRule="auto"/>
              <w:ind w:firstLine="254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. epidermid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C38C1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CB07" w14:textId="77777777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2/3</w:t>
            </w:r>
          </w:p>
          <w:p w14:paraId="23EA1A0F" w14:textId="604878AD" w:rsidR="00666814" w:rsidRPr="009A62C0" w:rsidRDefault="005A4B26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szCs w:val="24"/>
              </w:rPr>
              <w:t>66.7 (9.4–99.1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3A82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0</w:t>
            </w:r>
          </w:p>
          <w:p w14:paraId="66F67209" w14:textId="3F0B10B7" w:rsidR="00666814" w:rsidRPr="009A62C0" w:rsidRDefault="00666814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E9440" w14:textId="6116A931" w:rsidR="00EE62DA" w:rsidRPr="009A62C0" w:rsidRDefault="00EE62DA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2</w:t>
            </w:r>
          </w:p>
          <w:p w14:paraId="1781B324" w14:textId="1EFC1597" w:rsidR="00666814" w:rsidRPr="009A62C0" w:rsidRDefault="005A4B26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szCs w:val="24"/>
              </w:rPr>
              <w:t>66.7 (9.4–99.1)</w:t>
            </w:r>
          </w:p>
        </w:tc>
      </w:tr>
      <w:tr w:rsidR="00EE62DA" w:rsidRPr="00A96262" w14:paraId="050E4C19" w14:textId="77777777" w:rsidTr="007F5724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82FB6" w14:textId="77777777" w:rsidR="00EE62DA" w:rsidRPr="009A62C0" w:rsidRDefault="00EE62DA" w:rsidP="007F5724">
            <w:pPr>
              <w:spacing w:after="0" w:line="240" w:lineRule="auto"/>
              <w:ind w:firstLine="254"/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. schleiferi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48C3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007DB" w14:textId="77777777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2/9</w:t>
            </w:r>
          </w:p>
          <w:p w14:paraId="65932D0A" w14:textId="2F8A7E2F" w:rsidR="00666814" w:rsidRPr="009A62C0" w:rsidRDefault="00840ED0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szCs w:val="24"/>
              </w:rPr>
              <w:t>22.2 (</w:t>
            </w:r>
            <w:r w:rsidR="00C32E97" w:rsidRPr="009A62C0">
              <w:rPr>
                <w:szCs w:val="24"/>
              </w:rPr>
              <w:t>2.8</w:t>
            </w:r>
            <w:r w:rsidRPr="009A62C0">
              <w:rPr>
                <w:szCs w:val="24"/>
              </w:rPr>
              <w:t>–</w:t>
            </w:r>
            <w:r w:rsidR="00C32E97" w:rsidRPr="009A62C0">
              <w:rPr>
                <w:szCs w:val="24"/>
              </w:rPr>
              <w:t>60.0</w:t>
            </w:r>
            <w:r w:rsidRPr="009A62C0">
              <w:rPr>
                <w:szCs w:val="24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111D2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0</w:t>
            </w:r>
          </w:p>
          <w:p w14:paraId="5A33CE6B" w14:textId="5035F809" w:rsidR="00666814" w:rsidRPr="009A62C0" w:rsidRDefault="00666814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3DD60" w14:textId="013C2DF8" w:rsidR="00EE62DA" w:rsidRPr="009A62C0" w:rsidRDefault="00EE62DA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2</w:t>
            </w:r>
          </w:p>
          <w:p w14:paraId="1082CD65" w14:textId="071B3303" w:rsidR="00666814" w:rsidRPr="009A62C0" w:rsidRDefault="005A4B26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szCs w:val="24"/>
              </w:rPr>
              <w:t>22.2 (2.8–60.0)</w:t>
            </w:r>
          </w:p>
        </w:tc>
      </w:tr>
      <w:tr w:rsidR="00EE62DA" w:rsidRPr="00A96262" w14:paraId="798FED2F" w14:textId="77777777" w:rsidTr="007F5724">
        <w:trPr>
          <w:trHeight w:val="7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A1B99" w14:textId="77777777" w:rsidR="00EE62DA" w:rsidRPr="009A62C0" w:rsidRDefault="00EE62DA" w:rsidP="007F5724">
            <w:pPr>
              <w:spacing w:after="0" w:line="240" w:lineRule="auto"/>
              <w:ind w:firstLine="254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 xml:space="preserve">Other </w:t>
            </w:r>
            <w:r w:rsidRPr="009A62C0">
              <w:rPr>
                <w:rFonts w:eastAsia="Times New Roman" w:cs="Times New Roman"/>
                <w:i/>
                <w:iCs/>
                <w:color w:val="000000"/>
                <w:szCs w:val="24"/>
                <w:lang w:eastAsia="en-US"/>
              </w:rPr>
              <w:t>Staphylococcu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17F1F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90F08" w14:textId="77777777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11/29</w:t>
            </w:r>
          </w:p>
          <w:p w14:paraId="5A868720" w14:textId="332C523F" w:rsidR="00666814" w:rsidRPr="009A62C0" w:rsidRDefault="00B064F6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 xml:space="preserve">37.9 </w:t>
            </w:r>
            <w:r w:rsidR="00666814" w:rsidRPr="009A62C0">
              <w:rPr>
                <w:color w:val="000000"/>
                <w:szCs w:val="24"/>
              </w:rPr>
              <w:t>(</w:t>
            </w:r>
            <w:r w:rsidRPr="009A62C0">
              <w:rPr>
                <w:color w:val="000000"/>
                <w:szCs w:val="24"/>
              </w:rPr>
              <w:t>2</w:t>
            </w:r>
            <w:r w:rsidR="000E722D" w:rsidRPr="009A62C0">
              <w:rPr>
                <w:color w:val="000000"/>
                <w:szCs w:val="24"/>
              </w:rPr>
              <w:t>0</w:t>
            </w:r>
            <w:r w:rsidRPr="009A62C0">
              <w:rPr>
                <w:color w:val="000000"/>
                <w:szCs w:val="24"/>
              </w:rPr>
              <w:t>.</w:t>
            </w:r>
            <w:r w:rsidR="0028545E" w:rsidRPr="009A62C0">
              <w:rPr>
                <w:color w:val="000000"/>
                <w:szCs w:val="24"/>
              </w:rPr>
              <w:t>7</w:t>
            </w:r>
            <w:r w:rsidRPr="009A62C0">
              <w:rPr>
                <w:color w:val="000000"/>
                <w:szCs w:val="24"/>
              </w:rPr>
              <w:t>–</w:t>
            </w:r>
            <w:r w:rsidR="000E722D" w:rsidRPr="009A62C0">
              <w:rPr>
                <w:color w:val="000000"/>
                <w:szCs w:val="24"/>
              </w:rPr>
              <w:t>57.7</w:t>
            </w:r>
            <w:r w:rsidR="00666814" w:rsidRPr="009A62C0">
              <w:rPr>
                <w:color w:val="000000"/>
                <w:szCs w:val="24"/>
              </w:rPr>
              <w:t>)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799A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7/19</w:t>
            </w:r>
          </w:p>
          <w:p w14:paraId="75FABFAC" w14:textId="60E295AC" w:rsidR="00666814" w:rsidRPr="009A62C0" w:rsidRDefault="005A4B26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color w:val="000000"/>
                <w:szCs w:val="24"/>
              </w:rPr>
              <w:t>36.8 (16.2–61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DFFAA" w14:textId="65E9C993" w:rsidR="00EE62DA" w:rsidRPr="009A62C0" w:rsidRDefault="00EE62DA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18</w:t>
            </w:r>
          </w:p>
          <w:p w14:paraId="2F981CA7" w14:textId="2D180D76" w:rsidR="00666814" w:rsidRPr="009A62C0" w:rsidRDefault="005A4B26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szCs w:val="24"/>
              </w:rPr>
              <w:t>37.5 (23.9–52.6)</w:t>
            </w:r>
          </w:p>
        </w:tc>
      </w:tr>
      <w:tr w:rsidR="00EE62DA" w:rsidRPr="00A96262" w14:paraId="1142F42A" w14:textId="77777777" w:rsidTr="007F5724">
        <w:trPr>
          <w:trHeight w:val="72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B1EF5" w14:textId="77777777" w:rsidR="00EE62DA" w:rsidRPr="009A62C0" w:rsidRDefault="00EE62DA" w:rsidP="007F572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Tot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F72A5" w14:textId="77777777" w:rsidR="00EE62DA" w:rsidRPr="009A62C0" w:rsidRDefault="00EE62DA" w:rsidP="00CE5B9E">
            <w:pPr>
              <w:spacing w:after="0" w:line="240" w:lineRule="auto"/>
              <w:ind w:right="259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>30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DBEB8" w14:textId="77777777" w:rsidR="00EE62DA" w:rsidRPr="009A62C0" w:rsidRDefault="00EE62DA" w:rsidP="00CE5B9E">
            <w:pPr>
              <w:spacing w:after="0" w:line="240" w:lineRule="auto"/>
              <w:ind w:right="150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140/227</w:t>
            </w:r>
          </w:p>
          <w:p w14:paraId="444E1562" w14:textId="52B41659" w:rsidR="00666814" w:rsidRPr="009A62C0" w:rsidRDefault="00B064F6" w:rsidP="00CE5B9E">
            <w:pPr>
              <w:spacing w:after="0" w:line="240" w:lineRule="auto"/>
              <w:ind w:right="150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 xml:space="preserve">61.7 </w:t>
            </w:r>
            <w:r w:rsidR="00666814" w:rsidRPr="009A62C0">
              <w:rPr>
                <w:color w:val="000000"/>
                <w:szCs w:val="24"/>
              </w:rPr>
              <w:t>(</w:t>
            </w:r>
            <w:r w:rsidRPr="009A62C0">
              <w:rPr>
                <w:color w:val="000000"/>
                <w:szCs w:val="24"/>
              </w:rPr>
              <w:t>55.</w:t>
            </w:r>
            <w:r w:rsidR="000E722D" w:rsidRPr="009A62C0">
              <w:rPr>
                <w:color w:val="000000"/>
                <w:szCs w:val="24"/>
              </w:rPr>
              <w:t>0</w:t>
            </w:r>
            <w:r w:rsidRPr="009A62C0">
              <w:rPr>
                <w:color w:val="000000"/>
                <w:szCs w:val="24"/>
              </w:rPr>
              <w:t>–6</w:t>
            </w:r>
            <w:r w:rsidR="000E722D" w:rsidRPr="009A62C0">
              <w:rPr>
                <w:color w:val="000000"/>
                <w:szCs w:val="24"/>
              </w:rPr>
              <w:t>8</w:t>
            </w:r>
            <w:r w:rsidRPr="009A62C0">
              <w:rPr>
                <w:color w:val="000000"/>
                <w:szCs w:val="24"/>
              </w:rPr>
              <w:t>.</w:t>
            </w:r>
            <w:r w:rsidR="000E722D" w:rsidRPr="009A62C0">
              <w:rPr>
                <w:color w:val="000000"/>
                <w:szCs w:val="24"/>
              </w:rPr>
              <w:t>0</w:t>
            </w:r>
            <w:r w:rsidR="00666814" w:rsidRPr="009A62C0">
              <w:rPr>
                <w:color w:val="000000"/>
                <w:szCs w:val="24"/>
              </w:rPr>
              <w:t>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1AD6B2" w14:textId="77777777" w:rsidR="00EE62DA" w:rsidRPr="009A62C0" w:rsidRDefault="00EE62DA" w:rsidP="00CE5B9E">
            <w:pPr>
              <w:spacing w:after="0" w:line="240" w:lineRule="auto"/>
              <w:ind w:right="243"/>
              <w:jc w:val="right"/>
              <w:rPr>
                <w:color w:val="000000"/>
                <w:szCs w:val="24"/>
              </w:rPr>
            </w:pPr>
            <w:r w:rsidRPr="009A62C0">
              <w:rPr>
                <w:color w:val="000000"/>
                <w:szCs w:val="24"/>
              </w:rPr>
              <w:t>47/82</w:t>
            </w:r>
          </w:p>
          <w:p w14:paraId="02972ABF" w14:textId="7C105B13" w:rsidR="00666814" w:rsidRPr="009A62C0" w:rsidRDefault="00B064F6" w:rsidP="00CE5B9E">
            <w:pPr>
              <w:spacing w:after="0" w:line="240" w:lineRule="auto"/>
              <w:ind w:right="243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color w:val="000000"/>
                <w:szCs w:val="24"/>
              </w:rPr>
              <w:t xml:space="preserve">57.3 </w:t>
            </w:r>
            <w:r w:rsidR="00666814" w:rsidRPr="009A62C0">
              <w:rPr>
                <w:color w:val="000000"/>
                <w:szCs w:val="24"/>
              </w:rPr>
              <w:t>(</w:t>
            </w:r>
            <w:r w:rsidRPr="009A62C0">
              <w:rPr>
                <w:color w:val="000000"/>
                <w:szCs w:val="24"/>
              </w:rPr>
              <w:t>4</w:t>
            </w:r>
            <w:r w:rsidR="0028545E" w:rsidRPr="009A62C0">
              <w:rPr>
                <w:color w:val="000000"/>
                <w:szCs w:val="24"/>
              </w:rPr>
              <w:t>5</w:t>
            </w:r>
            <w:r w:rsidRPr="009A62C0">
              <w:rPr>
                <w:color w:val="000000"/>
                <w:szCs w:val="24"/>
              </w:rPr>
              <w:t>.</w:t>
            </w:r>
            <w:r w:rsidR="0028545E" w:rsidRPr="009A62C0">
              <w:rPr>
                <w:color w:val="000000"/>
                <w:szCs w:val="24"/>
              </w:rPr>
              <w:t>9</w:t>
            </w:r>
            <w:r w:rsidRPr="009A62C0">
              <w:rPr>
                <w:color w:val="000000"/>
                <w:szCs w:val="24"/>
              </w:rPr>
              <w:t>–</w:t>
            </w:r>
            <w:r w:rsidR="00B37F2B" w:rsidRPr="009A62C0">
              <w:rPr>
                <w:color w:val="000000"/>
                <w:szCs w:val="24"/>
              </w:rPr>
              <w:t>68.2</w:t>
            </w:r>
            <w:r w:rsidR="00666814" w:rsidRPr="009A62C0">
              <w:rPr>
                <w:color w:val="000000"/>
                <w:szCs w:val="24"/>
              </w:rPr>
              <w:t>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458B10" w14:textId="554BED30" w:rsidR="00EE62DA" w:rsidRPr="009A62C0" w:rsidRDefault="00EE62DA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9A62C0">
              <w:rPr>
                <w:rFonts w:eastAsia="Times New Roman" w:cs="Times New Roman"/>
                <w:color w:val="000000"/>
                <w:szCs w:val="24"/>
                <w:lang w:eastAsia="en-US"/>
              </w:rPr>
              <w:t>187</w:t>
            </w:r>
          </w:p>
          <w:p w14:paraId="7C4F8234" w14:textId="16E15639" w:rsidR="00666814" w:rsidRPr="009A62C0" w:rsidRDefault="005A4B26" w:rsidP="00CE5B9E">
            <w:pPr>
              <w:spacing w:after="0" w:line="240" w:lineRule="auto"/>
              <w:ind w:right="111"/>
              <w:jc w:val="right"/>
              <w:rPr>
                <w:rFonts w:eastAsia="Times New Roman" w:cs="Times New Roman"/>
                <w:color w:val="000000"/>
                <w:szCs w:val="24"/>
                <w:lang w:eastAsia="en-US"/>
              </w:rPr>
            </w:pPr>
            <w:r w:rsidRPr="005A4B26">
              <w:rPr>
                <w:szCs w:val="24"/>
              </w:rPr>
              <w:t>60.5 (54.8–66.0)</w:t>
            </w:r>
            <w:bookmarkStart w:id="1" w:name="_GoBack"/>
            <w:bookmarkEnd w:id="1"/>
          </w:p>
        </w:tc>
      </w:tr>
    </w:tbl>
    <w:p w14:paraId="509DAF9F" w14:textId="4E8E6AD0" w:rsidR="008A759C" w:rsidRPr="009A62C0" w:rsidRDefault="00EE62DA" w:rsidP="00EE62DA">
      <w:pPr>
        <w:rPr>
          <w:sz w:val="22"/>
        </w:rPr>
      </w:pPr>
      <w:r w:rsidRPr="009A62C0">
        <w:rPr>
          <w:rFonts w:eastAsia="Times New Roman" w:cs="Times New Roman"/>
          <w:sz w:val="22"/>
          <w:lang w:eastAsia="en-US"/>
        </w:rPr>
        <w:t xml:space="preserve">CoPS: </w:t>
      </w:r>
      <w:r w:rsidRPr="009A62C0">
        <w:rPr>
          <w:rFonts w:eastAsia="Times New Roman" w:cs="Times New Roman"/>
          <w:color w:val="000000"/>
          <w:sz w:val="22"/>
          <w:lang w:eastAsia="en-US"/>
        </w:rPr>
        <w:t>Coagulase</w:t>
      </w:r>
      <w:r w:rsidR="00B064F6" w:rsidRPr="009A62C0">
        <w:rPr>
          <w:rFonts w:eastAsia="Times New Roman" w:cs="Times New Roman"/>
          <w:color w:val="000000"/>
          <w:sz w:val="22"/>
          <w:lang w:eastAsia="en-US"/>
        </w:rPr>
        <w:t>–</w:t>
      </w:r>
      <w:r w:rsidRPr="009A62C0">
        <w:rPr>
          <w:rFonts w:eastAsia="Times New Roman" w:cs="Times New Roman"/>
          <w:color w:val="000000"/>
          <w:sz w:val="22"/>
          <w:lang w:eastAsia="en-US"/>
        </w:rPr>
        <w:t xml:space="preserve">positive </w:t>
      </w:r>
      <w:r w:rsidRPr="009A62C0">
        <w:rPr>
          <w:rFonts w:eastAsia="Times New Roman" w:cs="Times New Roman"/>
          <w:i/>
          <w:iCs/>
          <w:color w:val="000000"/>
          <w:sz w:val="22"/>
          <w:lang w:eastAsia="en-US"/>
        </w:rPr>
        <w:t>Staphylococcus</w:t>
      </w:r>
      <w:r w:rsidRPr="009A62C0">
        <w:rPr>
          <w:rFonts w:eastAsia="Times New Roman" w:cs="Times New Roman"/>
          <w:color w:val="000000"/>
          <w:sz w:val="22"/>
          <w:lang w:eastAsia="en-US"/>
        </w:rPr>
        <w:t>; CoNS: Coagulase</w:t>
      </w:r>
      <w:r w:rsidR="00B064F6" w:rsidRPr="009A62C0">
        <w:rPr>
          <w:rFonts w:eastAsia="Times New Roman" w:cs="Times New Roman"/>
          <w:color w:val="000000"/>
          <w:sz w:val="22"/>
          <w:lang w:eastAsia="en-US"/>
        </w:rPr>
        <w:t>–</w:t>
      </w:r>
      <w:r w:rsidRPr="009A62C0">
        <w:rPr>
          <w:rFonts w:eastAsia="Times New Roman" w:cs="Times New Roman"/>
          <w:color w:val="000000"/>
          <w:sz w:val="22"/>
          <w:lang w:eastAsia="en-US"/>
        </w:rPr>
        <w:t xml:space="preserve">negative </w:t>
      </w:r>
      <w:r w:rsidRPr="009A62C0">
        <w:rPr>
          <w:rFonts w:eastAsia="Times New Roman" w:cs="Times New Roman"/>
          <w:i/>
          <w:iCs/>
          <w:color w:val="000000"/>
          <w:sz w:val="22"/>
          <w:lang w:eastAsia="en-US"/>
        </w:rPr>
        <w:t>Staphylococcus</w:t>
      </w:r>
      <w:r w:rsidRPr="009A62C0">
        <w:rPr>
          <w:rFonts w:eastAsia="Times New Roman" w:cs="Times New Roman"/>
          <w:sz w:val="22"/>
          <w:lang w:eastAsia="en-US"/>
        </w:rPr>
        <w:t>.</w:t>
      </w:r>
    </w:p>
    <w:sectPr w:rsidR="008A759C" w:rsidRPr="009A62C0" w:rsidSect="00666814">
      <w:pgSz w:w="11907" w:h="16840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22"/>
    <w:rsid w:val="000D316C"/>
    <w:rsid w:val="000E722D"/>
    <w:rsid w:val="00141A94"/>
    <w:rsid w:val="001B2272"/>
    <w:rsid w:val="001C07EE"/>
    <w:rsid w:val="00260C22"/>
    <w:rsid w:val="00264FC0"/>
    <w:rsid w:val="0028545E"/>
    <w:rsid w:val="003530C4"/>
    <w:rsid w:val="003912FE"/>
    <w:rsid w:val="00391C94"/>
    <w:rsid w:val="003C2D52"/>
    <w:rsid w:val="003D22DA"/>
    <w:rsid w:val="00442E87"/>
    <w:rsid w:val="0046052C"/>
    <w:rsid w:val="00484403"/>
    <w:rsid w:val="00490AB9"/>
    <w:rsid w:val="00494533"/>
    <w:rsid w:val="004A3AAC"/>
    <w:rsid w:val="00524232"/>
    <w:rsid w:val="00525496"/>
    <w:rsid w:val="00532C90"/>
    <w:rsid w:val="005A4B26"/>
    <w:rsid w:val="0061562C"/>
    <w:rsid w:val="00666814"/>
    <w:rsid w:val="007B0B20"/>
    <w:rsid w:val="007E3A4A"/>
    <w:rsid w:val="007F500A"/>
    <w:rsid w:val="007F5724"/>
    <w:rsid w:val="00840ED0"/>
    <w:rsid w:val="008605D2"/>
    <w:rsid w:val="00877B2E"/>
    <w:rsid w:val="008A759C"/>
    <w:rsid w:val="008D211D"/>
    <w:rsid w:val="008F6A9E"/>
    <w:rsid w:val="00931797"/>
    <w:rsid w:val="00980A29"/>
    <w:rsid w:val="009A62C0"/>
    <w:rsid w:val="009C5618"/>
    <w:rsid w:val="00AE05BD"/>
    <w:rsid w:val="00B064F6"/>
    <w:rsid w:val="00B37F2B"/>
    <w:rsid w:val="00B5704C"/>
    <w:rsid w:val="00BE0CE0"/>
    <w:rsid w:val="00BF708C"/>
    <w:rsid w:val="00C06C43"/>
    <w:rsid w:val="00C174F8"/>
    <w:rsid w:val="00C32E97"/>
    <w:rsid w:val="00C767D6"/>
    <w:rsid w:val="00CD3C06"/>
    <w:rsid w:val="00CE5B9E"/>
    <w:rsid w:val="00D03935"/>
    <w:rsid w:val="00DB4C5C"/>
    <w:rsid w:val="00DC50D8"/>
    <w:rsid w:val="00DD64CA"/>
    <w:rsid w:val="00E37893"/>
    <w:rsid w:val="00E7606A"/>
    <w:rsid w:val="00EE62DA"/>
    <w:rsid w:val="00F43C2E"/>
    <w:rsid w:val="00F86FCD"/>
    <w:rsid w:val="00FA3CC4"/>
    <w:rsid w:val="00FC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143AE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DefaultParagraphFont"/>
    <w:rsid w:val="00EE62DA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i Lan Anh</cp:lastModifiedBy>
  <cp:revision>3</cp:revision>
  <dcterms:created xsi:type="dcterms:W3CDTF">2025-07-06T16:05:00Z</dcterms:created>
  <dcterms:modified xsi:type="dcterms:W3CDTF">2025-07-06T16:10:00Z</dcterms:modified>
</cp:coreProperties>
</file>